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C8F" w:rsidRPr="00C95C8F" w:rsidRDefault="00C95C8F" w:rsidP="00C95C8F">
      <w:pPr>
        <w:rPr>
          <w:rFonts w:ascii="Times New Roman" w:hAnsi="Times New Roman" w:cs="Times New Roman"/>
          <w:b/>
          <w:bCs/>
        </w:rPr>
      </w:pPr>
      <w:r w:rsidRPr="00C95C8F">
        <w:rPr>
          <w:rFonts w:ascii="Times New Roman" w:hAnsi="Times New Roman" w:cs="Times New Roman" w:hint="eastAsia"/>
          <w:b/>
          <w:bCs/>
        </w:rPr>
        <w:t>S</w:t>
      </w:r>
      <w:r w:rsidRPr="00C95C8F">
        <w:rPr>
          <w:rFonts w:ascii="Times New Roman" w:hAnsi="Times New Roman" w:cs="Times New Roman"/>
          <w:b/>
          <w:bCs/>
        </w:rPr>
        <w:t>upplementary Table 1.</w:t>
      </w:r>
      <w:r w:rsidRPr="00C95C8F">
        <w:rPr>
          <w:rFonts w:ascii="Times New Roman" w:hAnsi="Times New Roman" w:cs="Times New Roman"/>
        </w:rPr>
        <w:t xml:space="preserve"> </w:t>
      </w:r>
      <w:r w:rsidRPr="00C95C8F">
        <w:rPr>
          <w:rFonts w:ascii="Times New Roman" w:hAnsi="Times New Roman" w:cs="Times New Roman"/>
          <w:b/>
          <w:bCs/>
        </w:rPr>
        <w:t>Summary table of the major studies performed on awake prone positioning in patients with COVID-19.</w:t>
      </w:r>
      <w:bookmarkStart w:id="0" w:name="_GoBack"/>
      <w:bookmarkEnd w:id="0"/>
    </w:p>
    <w:tbl>
      <w:tblPr>
        <w:tblStyle w:val="a7"/>
        <w:tblpPr w:leftFromText="180" w:rightFromText="180" w:vertAnchor="text" w:horzAnchor="page" w:tblpX="1668" w:tblpY="638"/>
        <w:tblOverlap w:val="never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301"/>
        <w:gridCol w:w="910"/>
        <w:gridCol w:w="775"/>
        <w:gridCol w:w="945"/>
        <w:gridCol w:w="990"/>
        <w:gridCol w:w="1286"/>
        <w:gridCol w:w="954"/>
        <w:gridCol w:w="1820"/>
        <w:gridCol w:w="3460"/>
      </w:tblGrid>
      <w:tr w:rsidR="00C95C8F" w:rsidRPr="00C95C8F" w:rsidTr="004D03BC">
        <w:trPr>
          <w:trHeight w:val="856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search Typ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atients</w:t>
            </w:r>
          </w:p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Mode of Oxygen </w:t>
            </w:r>
            <w:r w:rsidRPr="00C95C8F">
              <w:rPr>
                <w:rFonts w:ascii="Times New Roman" w:hAnsi="Times New Roman" w:cs="Times New Roman"/>
              </w:rPr>
              <w:br/>
              <w:t>Therapy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Feasibility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ne Positioning Protocol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omplications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sults</w:t>
            </w:r>
          </w:p>
        </w:tc>
      </w:tr>
      <w:tr w:rsidR="00C95C8F" w:rsidRPr="00C95C8F" w:rsidTr="004D03BC">
        <w:trPr>
          <w:trHeight w:val="1280"/>
        </w:trPr>
        <w:tc>
          <w:tcPr>
            <w:tcW w:w="1309" w:type="dxa"/>
            <w:tcBorders>
              <w:top w:val="single" w:sz="4" w:space="0" w:color="auto"/>
            </w:tcBorders>
            <w:noWrap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Ehrmann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39) et al.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andomized, controlled, multinational, open-label meta-trial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1.5 years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, ED, or war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s long as possible each day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kin breakdown: PP 8(1%) vs SP 10(2%), vomiting:  PP 15(3%) vs SP 18(3%), and central or arterial line dislodgement: PP 26(5%) vs SP 17(3%), Cardiac arrest at any time: PP 3(1%) vs SP 1(0%)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noWrap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reatment failure occurred in 223 (40%) of 564 patients assigned to AP and in 257 (46%) of 557 patients assigned to standard care</w:t>
            </w:r>
          </w:p>
        </w:tc>
      </w:tr>
      <w:tr w:rsidR="00C95C8F" w:rsidRPr="00C95C8F" w:rsidTr="004D03BC">
        <w:trPr>
          <w:trHeight w:val="1502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</w:p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Perez-Nieto (49) et al.  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,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4.3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, ED, or war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LFNC, NRM, HFNC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2-15h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 lesser proportion of patients in the AP group required endotracheal intubation (23.6% vs 40.4%) or had a lethal outcome (19.8% vs 37.3%).</w:t>
            </w:r>
          </w:p>
        </w:tc>
      </w:tr>
      <w:tr w:rsidR="00C95C8F" w:rsidRPr="00C95C8F" w:rsidTr="004D03BC">
        <w:trPr>
          <w:trHeight w:val="1456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lastRenderedPageBreak/>
              <w:t>Ferrando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31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 multicenter, prospective, adjusted observational cohort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0.3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O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≥16h/d regardless of the number of sessions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he intubation rate in the AP group was 19.8% vs 37.3% in the supine group</w:t>
            </w:r>
          </w:p>
        </w:tc>
      </w:tr>
      <w:tr w:rsidR="00C95C8F" w:rsidRPr="00C95C8F" w:rsidTr="004D03BC">
        <w:trPr>
          <w:trHeight w:val="1484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Rosén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29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ulticenter randomized clinical trial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5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 or war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O or NIV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argeting at least 16 h/d, Prone, and semi-prone positioning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essure sores: AP 2(6%) VS SP 9(23%), all located in the lower back or gluteal region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Within 30 days after enrollment, 13 patients (33%) were intubated in the control group versus 12 patients (33%) in the prone group</w:t>
            </w:r>
          </w:p>
        </w:tc>
      </w:tr>
      <w:tr w:rsidR="00C95C8F" w:rsidRPr="00C95C8F" w:rsidTr="004D03BC">
        <w:trPr>
          <w:trHeight w:val="1456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Coppo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33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7.4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outside of IC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PAP and COT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feasible in 47 patients, unfeasible in 9 patients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3.5 days, per session &gt;3h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discomfort worsening(n=5), coughing(n=1)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he AP group required endotracheal intubation (23.6% vs 40.4%) or had a lethal outcome</w:t>
            </w:r>
          </w:p>
        </w:tc>
      </w:tr>
      <w:tr w:rsidR="00C95C8F" w:rsidRPr="00C95C8F" w:rsidTr="004D03BC">
        <w:trPr>
          <w:trHeight w:val="1778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Caputo (36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observational cohort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dian age 59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RB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5 minutes of prone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pO2 improved to 94% (IQR 90 to 95);13(24%) failed to improve and intubated</w:t>
            </w:r>
          </w:p>
        </w:tc>
      </w:tr>
      <w:tr w:rsidR="00C95C8F" w:rsidRPr="00C95C8F" w:rsidTr="004D03BC">
        <w:trPr>
          <w:trHeight w:val="1704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hompson (34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ingle-center cohort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7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tep-down unit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 or NRB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5 had at least 1 awake session lasting&gt; 1 hour;4 intuba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s long as tolerated up to 24h daily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pO2 increased compared with baseline; 7 (37%) required intubation</w:t>
            </w:r>
          </w:p>
        </w:tc>
      </w:tr>
      <w:tr w:rsidR="00C95C8F" w:rsidRPr="00C95C8F" w:rsidTr="004D03BC">
        <w:trPr>
          <w:trHeight w:val="646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Elharrar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32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 prospective, single-center, before-after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6.1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outside of IC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 or COT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4 did not tolerate PP</w:t>
            </w:r>
            <w:r w:rsidRPr="00C95C8F">
              <w:rPr>
                <w:rFonts w:ascii="Times New Roman" w:hAnsi="Times New Roman" w:cs="Times New Roman" w:hint="eastAsia"/>
              </w:rPr>
              <w:t>≥</w:t>
            </w:r>
            <w:r w:rsidRPr="00C95C8F">
              <w:rPr>
                <w:rFonts w:ascii="Times New Roman" w:hAnsi="Times New Roman" w:cs="Times New Roman"/>
              </w:rPr>
              <w:t>1h, and 15 tolerated</w:t>
            </w:r>
            <w:r w:rsidRPr="00C95C8F">
              <w:rPr>
                <w:rFonts w:ascii="Times New Roman" w:hAnsi="Times New Roman" w:cs="Times New Roman" w:hint="eastAsia"/>
              </w:rPr>
              <w:t>≥</w:t>
            </w:r>
            <w:r w:rsidRPr="00C95C8F">
              <w:rPr>
                <w:rFonts w:ascii="Times New Roman" w:hAnsi="Times New Roman" w:cs="Times New Roman"/>
              </w:rPr>
              <w:t>3</w:t>
            </w:r>
            <w:r w:rsidRPr="00C95C8F"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≥3h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Back pain AP:10(42%)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 patients were responders to PP, oxygenation increased during PP by only 25% and was not sustained in half of those after resupination</w:t>
            </w:r>
          </w:p>
        </w:tc>
      </w:tr>
      <w:tr w:rsidR="00C95C8F" w:rsidRPr="00C95C8F" w:rsidTr="004D03BC">
        <w:trPr>
          <w:trHeight w:val="1991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Winearls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50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2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C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PAP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 failed to tolerate PP: 1 worsening oxygenation and 1 pain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in the first 24h was 8±5h, continued for a mean of </w:t>
            </w:r>
            <w:r w:rsidRPr="00C95C8F">
              <w:rPr>
                <w:rFonts w:ascii="Times New Roman" w:hAnsi="Times New Roman" w:cs="Times New Roman"/>
              </w:rPr>
              <w:lastRenderedPageBreak/>
              <w:t>10±5 days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Pain (n=1)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aO2:FiO2 and ROX index improved</w:t>
            </w:r>
          </w:p>
        </w:tc>
      </w:tr>
      <w:tr w:rsidR="00C95C8F" w:rsidRPr="00C95C8F" w:rsidTr="004D03BC">
        <w:trPr>
          <w:trHeight w:val="1815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Cammarota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30</w:t>
            </w:r>
            <w:proofErr w:type="gramStart"/>
            <w:r w:rsidRPr="00C95C8F">
              <w:rPr>
                <w:rFonts w:ascii="Times New Roman" w:hAnsi="Times New Roman" w:cs="Times New Roman"/>
              </w:rPr>
              <w:t>)  et al.</w:t>
            </w:r>
            <w:proofErr w:type="gramEnd"/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spective observational study</w:t>
            </w:r>
          </w:p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5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IV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SpO2 improvement [96 (94–97) % supine vs 98 (96–99) % prone, p=0.008], a worsening in comfort score from 7.0 (6.0–8.0) to 6.0 (5.0–7.0) (p=0.012) and an increase in diaphragmatic thickening </w:t>
            </w:r>
            <w:r w:rsidRPr="00C95C8F">
              <w:rPr>
                <w:rFonts w:ascii="Times New Roman" w:hAnsi="Times New Roman" w:cs="Times New Roman"/>
              </w:rPr>
              <w:br/>
              <w:t>fraction from 33.3 (25.7–40.5) % to 41.5 (29.8–50.0) % (p=0.025)</w:t>
            </w:r>
          </w:p>
        </w:tc>
      </w:tr>
      <w:tr w:rsidR="00C95C8F" w:rsidRPr="00C95C8F" w:rsidTr="004D03BC">
        <w:trPr>
          <w:trHeight w:val="1594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Xu (37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0.2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ll 10 patients can tolerate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ore than 16 h per day and can be shortened by the patient’s tolerance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dian PaCO2 increases slightly [32.3(29.3–34.0) vs. 29.7 (28.0–32.0), p&lt; 0.001]; PaO2/FiO2 elevated significantly; None of the patients progressed or intubation.</w:t>
            </w:r>
          </w:p>
        </w:tc>
      </w:tr>
      <w:tr w:rsidR="00C95C8F" w:rsidRPr="00C95C8F" w:rsidTr="004D03BC">
        <w:trPr>
          <w:trHeight w:val="1475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Ng (38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0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general war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OT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ll 10 patients were able to tolerate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h each session, 5 sessions a day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usculoskeletal discomfort, nausea, or vomiting.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3 patients were transferred to ICU due to increased oxygen requirements, 1 patient was intubated and died, 9 patients weaning off oxygen</w:t>
            </w:r>
          </w:p>
        </w:tc>
      </w:tr>
      <w:tr w:rsidR="00C95C8F" w:rsidRPr="00C95C8F" w:rsidTr="004D03BC">
        <w:trPr>
          <w:trHeight w:val="1871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Sartini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35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9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Outside of IC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IV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3h (IQR, 1-6h)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R decrease, SpO2, and PaO2:FIO2 improve, at 14-day, 9 patients were discharged, 1 improved and stopped pronation, 3 continued pronation, 1 patient was intubated and 1 patient died</w:t>
            </w:r>
          </w:p>
        </w:tc>
      </w:tr>
      <w:tr w:rsidR="00C95C8F" w:rsidRPr="00C95C8F" w:rsidTr="004D03BC">
        <w:trPr>
          <w:trHeight w:val="986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Despres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59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0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 or HFNO/COT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9 PP sessions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he PaO2/FiO2 ratio improved after 4 sessions; Intubation was avoided in 3 patients</w:t>
            </w:r>
          </w:p>
        </w:tc>
      </w:tr>
      <w:tr w:rsidR="00C95C8F" w:rsidRPr="00C95C8F" w:rsidTr="004D03BC">
        <w:trPr>
          <w:trHeight w:val="1206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ingh (51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1.5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DU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facemask, NRM, NIV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both tolera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0–12h/day, mean 11 days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he mean PaO2/FiO2 ratio increase 37.8 mmHg (p = 0.005),2 intubated.</w:t>
            </w:r>
          </w:p>
        </w:tc>
      </w:tr>
      <w:tr w:rsidR="00C95C8F" w:rsidRPr="00C95C8F" w:rsidTr="004D03BC">
        <w:trPr>
          <w:trHeight w:val="1142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Solverson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23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istorical cohort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4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 or general war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, NRM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ight patients (47%) had no tolerability problems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median 2 days and the median 2 sessions/day, </w:t>
            </w:r>
            <w:r w:rsidRPr="00C95C8F">
              <w:rPr>
                <w:rFonts w:ascii="Times New Roman" w:hAnsi="Times New Roman" w:cs="Times New Roman"/>
              </w:rPr>
              <w:lastRenderedPageBreak/>
              <w:t>duration 75 min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pain/general discomfort (47%) and delirium (6%)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mprovements in oxygenation and RR,7 (41%) intubated, and 2 (12%) died.</w:t>
            </w:r>
          </w:p>
        </w:tc>
      </w:tr>
      <w:tr w:rsidR="00C95C8F" w:rsidRPr="00C95C8F" w:rsidTr="004D03BC">
        <w:trPr>
          <w:trHeight w:val="1502"/>
        </w:trPr>
        <w:tc>
          <w:tcPr>
            <w:tcW w:w="1309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u (60) et al.</w:t>
            </w:r>
          </w:p>
        </w:tc>
        <w:tc>
          <w:tcPr>
            <w:tcW w:w="1301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trospective observational study</w:t>
            </w:r>
          </w:p>
        </w:tc>
        <w:tc>
          <w:tcPr>
            <w:tcW w:w="91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1 years</w:t>
            </w:r>
          </w:p>
        </w:tc>
        <w:tc>
          <w:tcPr>
            <w:tcW w:w="945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9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</w:t>
            </w:r>
          </w:p>
        </w:tc>
        <w:tc>
          <w:tcPr>
            <w:tcW w:w="1286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dian 5 procedures per subject (twice daily) and median 2h</w:t>
            </w:r>
          </w:p>
        </w:tc>
        <w:tc>
          <w:tcPr>
            <w:tcW w:w="182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observed</w:t>
            </w:r>
          </w:p>
        </w:tc>
        <w:tc>
          <w:tcPr>
            <w:tcW w:w="3460" w:type="dxa"/>
            <w:vAlign w:val="center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pO2 increased from 90%±2% to 96%±3%; mean PaCO2 decreased from 47±7 to 39±5 mmHg;2 patients intubated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aboada (61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prospective observational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5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both tolerated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 total of 16 PP sessions and the median duration was 10h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aO2/FiO2 increased,2 intubated, all 7 discharged from the ICU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Jayakumar (52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ulti-center randomized controlled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mean age 54.8-57.3 years; 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facemask, NRM and NIV, HFNC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in PP group,43% (13/30) tolerated for 6h or </w:t>
            </w:r>
            <w:r w:rsidRPr="00C95C8F">
              <w:rPr>
                <w:rFonts w:ascii="Times New Roman" w:hAnsi="Times New Roman" w:cs="Times New Roman"/>
              </w:rPr>
              <w:lastRenderedPageBreak/>
              <w:t>more,70% tolerated for   4 hours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prone for a minimum of 6</w:t>
            </w:r>
            <w:r w:rsidRPr="00C95C8F">
              <w:rPr>
                <w:rFonts w:ascii="Times New Roman" w:hAnsi="Times New Roman" w:cs="Times New Roman" w:hint="eastAsia"/>
              </w:rPr>
              <w:t>h</w:t>
            </w:r>
            <w:r w:rsidRPr="00C95C8F">
              <w:rPr>
                <w:rFonts w:ascii="Times New Roman" w:hAnsi="Times New Roman" w:cs="Times New Roman"/>
              </w:rPr>
              <w:t xml:space="preserve">/d, </w:t>
            </w:r>
            <w:r w:rsidRPr="00C95C8F">
              <w:rPr>
                <w:rFonts w:ascii="Times New Roman" w:hAnsi="Times New Roman" w:cs="Times New Roman"/>
              </w:rPr>
              <w:lastRenderedPageBreak/>
              <w:t>followed for 7 days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 significant difference in the cumulative fluid balance, length of stay, respiratory escalation, other medications use or mortality between the groups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Oliveira (62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prospective observational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4.1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ICU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C, NIV, a reservoir mask, or a nasal cannula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Responders showed increased SpO2 (P &lt; .001), PaO2 (P &lt; .001), and PaO2 /FIO2 ratios (P &lt; .001) with the maneuver and reduced breathing frequency, shorter lengths of stay in the ICU (P &lt; .001) and hospital (P &lt; .003), lower intubation rates at 48 h (P &lt; .012), fewer days of ventilation (P &lt; .02), and lower mortality (P &lt; .001). 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aylor (63</w:t>
            </w:r>
            <w:proofErr w:type="gramStart"/>
            <w:r w:rsidRPr="00C95C8F">
              <w:rPr>
                <w:rFonts w:ascii="Times New Roman" w:hAnsi="Times New Roman" w:cs="Times New Roman"/>
              </w:rPr>
              <w:t>)  et</w:t>
            </w:r>
            <w:proofErr w:type="gramEnd"/>
            <w:r w:rsidRPr="00C95C8F">
              <w:rPr>
                <w:rFonts w:ascii="Times New Roman" w:hAnsi="Times New Roman" w:cs="Times New Roman"/>
              </w:rPr>
              <w:t xml:space="preserve"> al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a cluster randomized pilot trial 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50-60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ferral center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LFNC, MFNC, HFNC, BiPAP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ntolerance by 4 of 6 patients, most nursing staff deemed it not feasible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prone position as long as possible, allowed to return to the supine position 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/F ratio: UC group (n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=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13)  216 VS APP group (n=27) 253; 48-hour study period with an S/F ratio below 315:  UC group 42h VS APP group 20h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Taboada (64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prospective observational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ean age 67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FNO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ne positioning was applied with a median of 4 (IQR: 2.5–8) sessions per subject.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No control group, among 63 patients, 43 (68.3%) were weaned from HFNO, 7 (11.1%) died, and 6 (9.5%) remain in ICU. 19 (30.2%) patients required intubation. 49 (77.8%) patients were discharged from the ICU 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Hallifax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65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ingle-cente</w:t>
            </w:r>
            <w:r w:rsidRPr="00C95C8F">
              <w:rPr>
                <w:rFonts w:ascii="Times New Roman" w:hAnsi="Times New Roman" w:cs="Times New Roman" w:hint="eastAsia"/>
              </w:rPr>
              <w:t>r</w:t>
            </w:r>
            <w:r w:rsidRPr="00C95C8F">
              <w:rPr>
                <w:rFonts w:ascii="Times New Roman" w:hAnsi="Times New Roman" w:cs="Times New Roman"/>
              </w:rPr>
              <w:t xml:space="preserve"> retrospective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mean age 69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HDU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PAP, HFNO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41% patients tolerate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prone or semi-prone position as tolerated for periods of </w:t>
            </w:r>
            <w:r w:rsidRPr="00C95C8F">
              <w:rPr>
                <w:rFonts w:ascii="Times New Roman" w:hAnsi="Times New Roman" w:cs="Times New Roman" w:hint="eastAsia"/>
              </w:rPr>
              <w:t>≥</w:t>
            </w:r>
            <w:r w:rsidRPr="00C95C8F">
              <w:rPr>
                <w:rFonts w:ascii="Times New Roman" w:hAnsi="Times New Roman" w:cs="Times New Roman"/>
              </w:rPr>
              <w:t>2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hours at least twice daily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full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mortality 0/11, 0.0%; non-full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mortality 12/19, 63.2%,p=0.003; Successful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was associated with reduced odds of death (OR 0.06)  (95%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CI 0.01 to 0.55)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 xml:space="preserve"> </w:t>
            </w:r>
            <w:proofErr w:type="spellStart"/>
            <w:r w:rsidRPr="00C95C8F">
              <w:rPr>
                <w:rFonts w:ascii="Times New Roman" w:hAnsi="Times New Roman" w:cs="Times New Roman"/>
              </w:rPr>
              <w:t>Bastoni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66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prospective observational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mean age 73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PAP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 patients of 10 completed a cycle of prone ventilation.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s long as possible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fter 1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 xml:space="preserve">hour of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>, improvement in PaO2/FiO2 ratio for all the patients (median 97</w:t>
            </w:r>
            <w:r w:rsidRPr="00C95C8F">
              <w:rPr>
                <w:rFonts w:ascii="Times New Roman" w:hAnsi="Times New Roman" w:cs="Times New Roman" w:hint="eastAsia"/>
              </w:rPr>
              <w:t>±</w:t>
            </w:r>
            <w:r w:rsidRPr="00C95C8F">
              <w:rPr>
                <w:rFonts w:ascii="Times New Roman" w:hAnsi="Times New Roman" w:cs="Times New Roman"/>
              </w:rPr>
              <w:t>8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mm Hg).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proofErr w:type="spellStart"/>
            <w:r w:rsidRPr="00C95C8F">
              <w:rPr>
                <w:rFonts w:ascii="Times New Roman" w:hAnsi="Times New Roman" w:cs="Times New Roman"/>
              </w:rPr>
              <w:t>Dubosh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67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spective, observational cohort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mean age 61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only 1 patient cannot tolerate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patients completed at least 30 min of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None of the patients experienced immediate vomiting, respiratory decompensation, immediate need for intubation, or death upon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SpO2:FiO2 ratio increased in minutes 5–35 of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compared to the 5 min;7 patients intubated;2 patients died and 20 (91%) survived to hospital discharge.</w:t>
            </w:r>
          </w:p>
        </w:tc>
      </w:tr>
      <w:tr w:rsidR="00C95C8F" w:rsidRPr="00C95C8F" w:rsidTr="004D03BC">
        <w:trPr>
          <w:trHeight w:val="1447"/>
        </w:trPr>
        <w:tc>
          <w:tcPr>
            <w:tcW w:w="1309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 w:hint="eastAsia"/>
              </w:rPr>
              <w:t> </w:t>
            </w:r>
            <w:proofErr w:type="spellStart"/>
            <w:r w:rsidRPr="00C95C8F">
              <w:rPr>
                <w:rFonts w:ascii="Times New Roman" w:hAnsi="Times New Roman" w:cs="Times New Roman"/>
              </w:rPr>
              <w:t>Avdeev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(68) et al.</w:t>
            </w:r>
          </w:p>
        </w:tc>
        <w:tc>
          <w:tcPr>
            <w:tcW w:w="1301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91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mean age 48.5 years</w:t>
            </w:r>
          </w:p>
        </w:tc>
        <w:tc>
          <w:tcPr>
            <w:tcW w:w="945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are units</w:t>
            </w:r>
          </w:p>
        </w:tc>
        <w:tc>
          <w:tcPr>
            <w:tcW w:w="99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 CPAP, oxygen therapy</w:t>
            </w:r>
          </w:p>
        </w:tc>
        <w:tc>
          <w:tcPr>
            <w:tcW w:w="1286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54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82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460" w:type="dxa"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6 of 22 patients (72.7%) responded to PP treatment with increase in PaO2/FiO2, RR also improved; The patients who responded to PP had disturbances of aeration in posterior regions (8.5 (7.3–9.8) vs. 6.0 (4.3–7.3); p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=</w:t>
            </w:r>
            <w:r w:rsidRPr="00C95C8F">
              <w:rPr>
                <w:rFonts w:ascii="MS Gothic" w:eastAsia="MS Gothic" w:hAnsi="MS Gothic" w:cs="MS Gothic" w:hint="eastAsia"/>
              </w:rPr>
              <w:t> </w:t>
            </w:r>
            <w:r w:rsidRPr="00C95C8F">
              <w:rPr>
                <w:rFonts w:ascii="Times New Roman" w:hAnsi="Times New Roman" w:cs="Times New Roman"/>
              </w:rPr>
              <w:t>0.006) as reflected by greater LUS.</w:t>
            </w:r>
          </w:p>
        </w:tc>
      </w:tr>
    </w:tbl>
    <w:p w:rsidR="00C95C8F" w:rsidRPr="00C95C8F" w:rsidRDefault="00C95C8F" w:rsidP="00C95C8F">
      <w:pPr>
        <w:rPr>
          <w:rFonts w:ascii="Times New Roman" w:hAnsi="Times New Roman" w:cs="Times New Roman"/>
          <w:bCs/>
        </w:rPr>
      </w:pPr>
      <w:r w:rsidRPr="00C95C8F">
        <w:rPr>
          <w:rFonts w:ascii="Times New Roman" w:hAnsi="Times New Roman" w:cs="Times New Roman"/>
          <w:bCs/>
        </w:rPr>
        <w:t xml:space="preserve">Abbreviations: ICU: Intensive Care Unit; ED: Emergency Department; LFNC: Low-Flow Nasal Cannula; NRM: Non-Rebreather Mask; MFNC: Medium-Flow Nasal </w:t>
      </w:r>
      <w:r w:rsidRPr="00C95C8F">
        <w:rPr>
          <w:rFonts w:ascii="Times New Roman" w:hAnsi="Times New Roman" w:cs="Times New Roman"/>
          <w:bCs/>
        </w:rPr>
        <w:lastRenderedPageBreak/>
        <w:t>Cannula; HFNC: High-Flow Nasal Cannula; HFNO: High-Flow Nasal Oxygen; NIV: Noninvasive Ventilation; COT: Conventional Oxygen Therapy; CPAP: Continuous Positive Airway Pressure; HCU: high care unit; HDU: high-dependency unit, ROX: ratio of oxygen saturation as measured by pulse oximetry/FiO2 to respiratory rate; RR: Relative Risk; PaO2/FiO2: Partial Pressure of Oxygen in Arterial Blood/ Fraction of Inspired Oxygen; SpO2: Saturation of Peripheral Oxygen.</w:t>
      </w:r>
    </w:p>
    <w:p w:rsidR="00C95C8F" w:rsidRPr="00C95C8F" w:rsidRDefault="00C95C8F" w:rsidP="00C95C8F">
      <w:pPr>
        <w:rPr>
          <w:rFonts w:ascii="Times New Roman" w:hAnsi="Times New Roman" w:cs="Times New Roman"/>
          <w:bCs/>
        </w:rPr>
      </w:pPr>
    </w:p>
    <w:p w:rsidR="00C95C8F" w:rsidRPr="00C95C8F" w:rsidRDefault="00C95C8F" w:rsidP="00C95C8F">
      <w:pPr>
        <w:rPr>
          <w:rFonts w:ascii="Times New Roman" w:hAnsi="Times New Roman" w:cs="Times New Roman"/>
          <w:b/>
          <w:bCs/>
        </w:rPr>
      </w:pPr>
      <w:r w:rsidRPr="00C95C8F">
        <w:rPr>
          <w:rFonts w:ascii="Times New Roman" w:hAnsi="Times New Roman" w:cs="Times New Roman" w:hint="eastAsia"/>
          <w:b/>
          <w:bCs/>
        </w:rPr>
        <w:t>S</w:t>
      </w:r>
      <w:r w:rsidRPr="00C95C8F">
        <w:rPr>
          <w:rFonts w:ascii="Times New Roman" w:hAnsi="Times New Roman" w:cs="Times New Roman"/>
          <w:b/>
          <w:bCs/>
        </w:rPr>
        <w:t>upplementary Table 2.</w:t>
      </w:r>
      <w:r w:rsidRPr="00C95C8F">
        <w:rPr>
          <w:rFonts w:ascii="Times New Roman" w:hAnsi="Times New Roman" w:cs="Times New Roman"/>
        </w:rPr>
        <w:t xml:space="preserve"> </w:t>
      </w:r>
      <w:r w:rsidRPr="00C95C8F">
        <w:rPr>
          <w:rFonts w:ascii="Times New Roman" w:hAnsi="Times New Roman" w:cs="Times New Roman"/>
          <w:b/>
          <w:bCs/>
        </w:rPr>
        <w:t>Registries of ongoing clinical trials of awake prone positioning in patients with COVID-19.</w:t>
      </w:r>
    </w:p>
    <w:tbl>
      <w:tblPr>
        <w:tblW w:w="144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2526"/>
        <w:gridCol w:w="4085"/>
        <w:gridCol w:w="1715"/>
        <w:gridCol w:w="1969"/>
        <w:gridCol w:w="1770"/>
        <w:gridCol w:w="1432"/>
      </w:tblGrid>
      <w:tr w:rsidR="00C95C8F" w:rsidRPr="00C95C8F" w:rsidTr="004D03BC">
        <w:trPr>
          <w:jc w:val="center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Main ID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ublic Titl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gistration Date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Last Refreshed dat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 Status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spective Registration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5083130</w:t>
            </w:r>
          </w:p>
        </w:tc>
        <w:tc>
          <w:tcPr>
            <w:tcW w:w="4085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e Positioning in Moderate to Severe COVID-19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10/10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6 October 202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1/09/036606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Finding out the effect of oxygen therapy in awake prone position in patient with </w:t>
            </w:r>
            <w:proofErr w:type="spellStart"/>
            <w:r w:rsidRPr="00C95C8F">
              <w:rPr>
                <w:rFonts w:ascii="Times New Roman" w:hAnsi="Times New Roman" w:cs="Times New Roman"/>
              </w:rPr>
              <w:t>covid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pneumonia in tertiary care hospital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9/17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5060926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Intubation Prediction in COVID-19 Patients Treated </w:t>
            </w:r>
            <w:proofErr w:type="gramStart"/>
            <w:r w:rsidRPr="00C95C8F">
              <w:rPr>
                <w:rFonts w:ascii="Times New Roman" w:hAnsi="Times New Roman" w:cs="Times New Roman"/>
              </w:rPr>
              <w:t>With</w:t>
            </w:r>
            <w:proofErr w:type="gramEnd"/>
            <w:r w:rsidRPr="00C95C8F">
              <w:rPr>
                <w:rFonts w:ascii="Times New Roman" w:hAnsi="Times New Roman" w:cs="Times New Roman"/>
              </w:rPr>
              <w:t xml:space="preserve"> Awake Prone Positioning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9/16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1 Octo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RCT20210724051970N1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valuation of prone positioning in improving breathing of awake patients with dyspnea due to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9/3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982341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HFNC and Prone Positioning in Awake Patients </w:t>
            </w:r>
            <w:proofErr w:type="gramStart"/>
            <w:r w:rsidRPr="00C95C8F">
              <w:rPr>
                <w:rFonts w:ascii="Times New Roman" w:hAnsi="Times New Roman" w:cs="Times New Roman"/>
              </w:rPr>
              <w:t>With</w:t>
            </w:r>
            <w:proofErr w:type="gramEnd"/>
            <w:r w:rsidRPr="00C95C8F">
              <w:rPr>
                <w:rFonts w:ascii="Times New Roman" w:hAnsi="Times New Roman" w:cs="Times New Roman"/>
              </w:rPr>
              <w:t xml:space="preserve"> Severe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7/19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0 August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1/06/034340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Impact of reinforced awake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on outcomes of COVID-19 pneumonia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6/22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924816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e Position in Patients With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6/10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1 June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1/05/033869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an the benefit of prone position benefit in reducing oxygen requirements in oxygen-dependent COVID-19 patients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5/31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853979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Awake Prone Positioning in COVID-19 Suspects </w:t>
            </w:r>
            <w:proofErr w:type="gramStart"/>
            <w:r w:rsidRPr="00C95C8F">
              <w:rPr>
                <w:rFonts w:ascii="Times New Roman" w:hAnsi="Times New Roman" w:cs="Times New Roman"/>
              </w:rPr>
              <w:t>With</w:t>
            </w:r>
            <w:proofErr w:type="gramEnd"/>
            <w:r w:rsidRPr="00C95C8F">
              <w:rPr>
                <w:rFonts w:ascii="Times New Roman" w:hAnsi="Times New Roman" w:cs="Times New Roman"/>
              </w:rPr>
              <w:t xml:space="preserve"> Hypoxemic Respiratory Failure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4/12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1 June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1/04/032501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omparison of effect of High Flow Nasal Cannula with Continuous Positive Airway Pressure in reducing incidence of invasive mechanical ventilation in severe COVID 19 patients.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4/1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760561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Self-prone Positioning for Awake Non-intubated Patients With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2/15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 March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667286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ation for Covid-19 Treatment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12/11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6 April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0/12/029587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To compare the effect of lying in face-down position along with oxygen therapy given through high flow nasal cannula device versus lying face down with oxygen given by non-rebreathing face mask in COVID-19 patients.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12/4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649658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nation in COVID-19 Patients Undergoing Non-Invasive Respiratory Support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11/30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1 January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0/11/029130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The </w:t>
            </w:r>
            <w:proofErr w:type="gramStart"/>
            <w:r w:rsidRPr="00C95C8F">
              <w:rPr>
                <w:rFonts w:ascii="Times New Roman" w:hAnsi="Times New Roman" w:cs="Times New Roman"/>
              </w:rPr>
              <w:t>lying in</w:t>
            </w:r>
            <w:proofErr w:type="gramEnd"/>
            <w:r w:rsidRPr="00C95C8F">
              <w:rPr>
                <w:rFonts w:ascii="Times New Roman" w:hAnsi="Times New Roman" w:cs="Times New Roman"/>
              </w:rPr>
              <w:t xml:space="preserve"> prone position effect on oxygen saturation in patients in early-stage and not intubated having mild to moderate Lung Disease with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11/16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632602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e Position to Reduce Ventilation Inhomogeneity in COVID-19 Acute Respiratory Failure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11/16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August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547283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-Prone Positioning Strategy for Hypoxic Patients With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9/9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2 July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0/09/027562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ffect of prone positioning with HFNC on oxygenation and overall outcomes in severe COVID-19 patients.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9/3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BR-2k66ft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andomized, study to evaluate early prone position in patients with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8/10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 Dec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477655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ne Positioning in Non-intubated Patients With COVID-19 Associated Acute Respiratory Failure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7/15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6 April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0/07/026532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omparison to two different position to relieve difficulty in breathing in COVID- 19 patients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7/13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0/07/026349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Effect of awake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in patients with COVID-19 related respiratory failure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7/3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ISRCTN54917435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ould prone positioning increase lung function for patients with severe COVID-19 infection?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6/15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August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CTRI/2020/06/025804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Effectiveness of lying face down in improving the outcome of COVID-19 patients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6/11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4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407468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e Positioning and Oxygen Therapy in Patients With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5/27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2 December 2020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395144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COVid-19: Awake </w:t>
            </w:r>
            <w:proofErr w:type="spellStart"/>
            <w:r w:rsidRPr="00C95C8F">
              <w:rPr>
                <w:rFonts w:ascii="Times New Roman" w:hAnsi="Times New Roman" w:cs="Times New Roman"/>
              </w:rPr>
              <w:t>Proning</w:t>
            </w:r>
            <w:proofErr w:type="spellEnd"/>
            <w:r w:rsidRPr="00C95C8F">
              <w:rPr>
                <w:rFonts w:ascii="Times New Roman" w:hAnsi="Times New Roman" w:cs="Times New Roman"/>
              </w:rPr>
              <w:t xml:space="preserve"> and High-flow Nasal Cannula in Respiratory Distress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5/15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9 March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368000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Prone Positioning in Awake Patients With COVID-19 Requiring Hospitalization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4/24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11 January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350723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 xml:space="preserve">Awake Prone Position in Hypoxemic Patients with Coronavirus Disease 19 COVID-19 </w:t>
            </w:r>
            <w:r w:rsidRPr="00C95C8F">
              <w:rPr>
                <w:rFonts w:ascii="Times New Roman" w:hAnsi="Times New Roman" w:cs="Times New Roman"/>
              </w:rPr>
              <w:lastRenderedPageBreak/>
              <w:t>(COVI-PRONE)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lastRenderedPageBreak/>
              <w:t>2020/4/14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6 Octo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344587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e Position for Early Hypoxemia in COVID-19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4/8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8 Nov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CT04347941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wake Prone Positioning to Reduce Invasive Ventilation in COVID-19 Induced Acute Respiratory Failure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0/4/8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6 Decem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Not 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Yes</w:t>
            </w:r>
          </w:p>
        </w:tc>
      </w:tr>
      <w:tr w:rsidR="00C95C8F" w:rsidRPr="00C95C8F" w:rsidTr="004D03BC">
        <w:trPr>
          <w:trHeight w:val="280"/>
          <w:jc w:val="center"/>
        </w:trPr>
        <w:tc>
          <w:tcPr>
            <w:tcW w:w="957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 w:hint="eastAsia"/>
              </w:rPr>
              <w:t>3</w:t>
            </w:r>
            <w:r w:rsidRPr="00C95C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6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UMIN000045889</w:t>
            </w:r>
          </w:p>
        </w:tc>
        <w:tc>
          <w:tcPr>
            <w:tcW w:w="408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Adaptive, multicenter, randomized, controlled, open trial of the use of early prone positioning in conscious patients with severe COVID-19 without invasive ventilatory support, to prevent invasive mechanical ventilation and death.</w:t>
            </w:r>
          </w:p>
        </w:tc>
        <w:tc>
          <w:tcPr>
            <w:tcW w:w="1715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2021/10/27</w:t>
            </w:r>
          </w:p>
        </w:tc>
        <w:tc>
          <w:tcPr>
            <w:tcW w:w="1969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 w:hint="eastAsia"/>
              </w:rPr>
              <w:t>2</w:t>
            </w:r>
            <w:r w:rsidRPr="00C95C8F">
              <w:rPr>
                <w:rFonts w:ascii="Times New Roman" w:hAnsi="Times New Roman" w:cs="Times New Roman"/>
              </w:rPr>
              <w:t>8 October 2021</w:t>
            </w:r>
          </w:p>
        </w:tc>
        <w:tc>
          <w:tcPr>
            <w:tcW w:w="1770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1432" w:type="dxa"/>
            <w:noWrap/>
          </w:tcPr>
          <w:p w:rsidR="00C95C8F" w:rsidRPr="00C95C8F" w:rsidRDefault="00C95C8F" w:rsidP="00C95C8F">
            <w:pPr>
              <w:rPr>
                <w:rFonts w:ascii="Times New Roman" w:hAnsi="Times New Roman" w:cs="Times New Roman"/>
              </w:rPr>
            </w:pPr>
            <w:r w:rsidRPr="00C95C8F">
              <w:rPr>
                <w:rFonts w:ascii="Times New Roman" w:hAnsi="Times New Roman" w:cs="Times New Roman" w:hint="eastAsia"/>
              </w:rPr>
              <w:t>Y</w:t>
            </w:r>
            <w:r w:rsidRPr="00C95C8F">
              <w:rPr>
                <w:rFonts w:ascii="Times New Roman" w:hAnsi="Times New Roman" w:cs="Times New Roman"/>
              </w:rPr>
              <w:t>es</w:t>
            </w:r>
          </w:p>
        </w:tc>
      </w:tr>
    </w:tbl>
    <w:p w:rsidR="00C95C8F" w:rsidRPr="00C95C8F" w:rsidRDefault="00C95C8F" w:rsidP="00C95C8F">
      <w:pPr>
        <w:rPr>
          <w:rFonts w:ascii="Times New Roman" w:hAnsi="Times New Roman" w:cs="Times New Roman"/>
        </w:rPr>
      </w:pPr>
      <w:r w:rsidRPr="00C95C8F">
        <w:rPr>
          <w:rFonts w:ascii="Times New Roman" w:hAnsi="Times New Roman" w:cs="Times New Roman"/>
          <w:bCs/>
        </w:rPr>
        <w:t xml:space="preserve">*Data from the international registries are recognized by the WHO (https://www.who.int/clinical-trials-registry-platform/network/primary-registries) and UMIN-CTR (https://www.umin.ac.jp/ctr/). </w:t>
      </w:r>
    </w:p>
    <w:p w:rsidR="006B2D2E" w:rsidRPr="00C95C8F" w:rsidRDefault="006B2D2E">
      <w:pPr>
        <w:rPr>
          <w:rFonts w:ascii="Times New Roman" w:hAnsi="Times New Roman" w:cs="Times New Roman"/>
        </w:rPr>
      </w:pPr>
    </w:p>
    <w:p w:rsidR="006B2D2E" w:rsidRDefault="006B2D2E">
      <w:pPr>
        <w:rPr>
          <w:rFonts w:ascii="Times New Roman" w:hAnsi="Times New Roman" w:cs="Times New Roman"/>
        </w:rPr>
      </w:pPr>
    </w:p>
    <w:p w:rsidR="006B2D2E" w:rsidRDefault="006B2D2E">
      <w:pPr>
        <w:rPr>
          <w:rFonts w:ascii="Times New Roman" w:hAnsi="Times New Roman" w:cs="Times New Roman"/>
        </w:rPr>
      </w:pPr>
    </w:p>
    <w:p w:rsidR="006B2D2E" w:rsidRDefault="006B2D2E">
      <w:pPr>
        <w:rPr>
          <w:rFonts w:ascii="Times New Roman" w:hAnsi="Times New Roman" w:cs="Times New Roman"/>
        </w:rPr>
      </w:pPr>
    </w:p>
    <w:p w:rsidR="006B2D2E" w:rsidRDefault="006B2D2E">
      <w:pPr>
        <w:rPr>
          <w:rFonts w:ascii="Times New Roman" w:hAnsi="Times New Roman" w:cs="Times New Roman"/>
        </w:rPr>
      </w:pPr>
    </w:p>
    <w:sectPr w:rsidR="006B2D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3FC" w:rsidRDefault="00D163FC" w:rsidP="00502557">
      <w:r>
        <w:separator/>
      </w:r>
    </w:p>
  </w:endnote>
  <w:endnote w:type="continuationSeparator" w:id="0">
    <w:p w:rsidR="00D163FC" w:rsidRDefault="00D163FC" w:rsidP="00502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3FC" w:rsidRDefault="00D163FC" w:rsidP="00502557">
      <w:r>
        <w:separator/>
      </w:r>
    </w:p>
  </w:footnote>
  <w:footnote w:type="continuationSeparator" w:id="0">
    <w:p w:rsidR="00D163FC" w:rsidRDefault="00D163FC" w:rsidP="00502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790893"/>
    <w:multiLevelType w:val="multilevel"/>
    <w:tmpl w:val="78790893"/>
    <w:lvl w:ilvl="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A29"/>
    <w:rsid w:val="0001445C"/>
    <w:rsid w:val="00123758"/>
    <w:rsid w:val="00125CC8"/>
    <w:rsid w:val="0026345D"/>
    <w:rsid w:val="00331EFC"/>
    <w:rsid w:val="00362FD8"/>
    <w:rsid w:val="00363EE1"/>
    <w:rsid w:val="003F3BE1"/>
    <w:rsid w:val="004009C7"/>
    <w:rsid w:val="00413313"/>
    <w:rsid w:val="00442E9A"/>
    <w:rsid w:val="004518FD"/>
    <w:rsid w:val="004B7350"/>
    <w:rsid w:val="00502557"/>
    <w:rsid w:val="00564A38"/>
    <w:rsid w:val="005C602F"/>
    <w:rsid w:val="005D42F2"/>
    <w:rsid w:val="00622651"/>
    <w:rsid w:val="006B2D2E"/>
    <w:rsid w:val="007075A1"/>
    <w:rsid w:val="00731809"/>
    <w:rsid w:val="00750345"/>
    <w:rsid w:val="00770112"/>
    <w:rsid w:val="0079559F"/>
    <w:rsid w:val="008F6EE8"/>
    <w:rsid w:val="009179B3"/>
    <w:rsid w:val="00965407"/>
    <w:rsid w:val="00980CCD"/>
    <w:rsid w:val="009A14CD"/>
    <w:rsid w:val="009D3EAC"/>
    <w:rsid w:val="009E2A48"/>
    <w:rsid w:val="00A30C89"/>
    <w:rsid w:val="00A837E1"/>
    <w:rsid w:val="00AF0D39"/>
    <w:rsid w:val="00AF7A29"/>
    <w:rsid w:val="00B02EDE"/>
    <w:rsid w:val="00B73479"/>
    <w:rsid w:val="00C95C8F"/>
    <w:rsid w:val="00D163FC"/>
    <w:rsid w:val="00D651F4"/>
    <w:rsid w:val="00D916E1"/>
    <w:rsid w:val="00EA40EA"/>
    <w:rsid w:val="00F956EB"/>
    <w:rsid w:val="112F3F68"/>
    <w:rsid w:val="191B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7EB15"/>
  <w15:docId w15:val="{A733C782-E36A-4B44-A09D-6A216570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2227</Words>
  <Characters>12698</Characters>
  <Application>Microsoft Office Word</Application>
  <DocSecurity>0</DocSecurity>
  <Lines>105</Lines>
  <Paragraphs>29</Paragraphs>
  <ScaleCrop>false</ScaleCrop>
  <Company/>
  <LinksUpToDate>false</LinksUpToDate>
  <CharactersWithSpaces>1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伶俐</dc:creator>
  <cp:lastModifiedBy>陈伶俐</cp:lastModifiedBy>
  <cp:revision>21</cp:revision>
  <dcterms:created xsi:type="dcterms:W3CDTF">2021-09-15T08:21:00Z</dcterms:created>
  <dcterms:modified xsi:type="dcterms:W3CDTF">2022-01-0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A41641E79D940319515A8C8FF64A09E</vt:lpwstr>
  </property>
</Properties>
</file>